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.</w:t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44595" cy="3659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.</w:t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54425" cy="36563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425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 S3: Comparison of TA/EX and Observed X-Linked Delta Values. </w:t>
      </w:r>
      <w:r>
        <w:rPr/>
        <w:t xml:space="preserve">A) </w:t>
      </w:r>
      <w:r>
        <w:rPr>
          <w:rFonts w:cs="Arial"/>
        </w:rPr>
        <w:t xml:space="preserve">The female proportion of the effective population size and the female proportion of migration were both varied over a range from 0.01 to 0.99. For each of the 9,800 possible pairs of these values, a list of TA/EX values was produced from the observed Yoruba-French autosomal delta values. This list of TA/EX values was compared to the list of observed X-linked delta values using a two-sided Wilcoxon Test. The color at a given point represents the resulting p-value of this comparison. Red locations on the grid represent </w:t>
      </w:r>
      <w:r>
        <w:rPr/>
        <w:t>N</w:t>
      </w:r>
      <w:r>
        <w:rPr>
          <w:vertAlign w:val="subscript"/>
        </w:rPr>
        <w:t>f</w:t>
      </w:r>
      <w:r>
        <w:rPr/>
        <w:t>/N, m</w:t>
      </w:r>
      <w:r>
        <w:rPr>
          <w:vertAlign w:val="subscript"/>
        </w:rPr>
        <w:t>f</w:t>
      </w:r>
      <w:r>
        <w:rPr/>
        <w:t>/m</w:t>
      </w:r>
      <w:r>
        <w:rPr>
          <w:rFonts w:cs="Arial"/>
        </w:rPr>
        <w:t xml:space="preserve"> value-pairs that produce sets of TA/EX delta values that significantly differ from the observed X-linked values; white and yellow regions on the grid represent value-pairs that produce TA/EX values that do not significantly differ from the observed X-linked values. B) The same as in A, except that the observed French-Han autosomal delta values were used as input for the transformation.</w:t>
      </w:r>
    </w:p>
    <w:p>
      <w:pPr>
        <w:pStyle w:val="Normal"/>
        <w:spacing w:before="0" w:after="200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22:36:00Z</dcterms:created>
  <dc:creator> </dc:creator>
  <dc:description/>
  <cp:keywords/>
  <dc:language>en-US</dc:language>
  <cp:lastModifiedBy>Amanda</cp:lastModifiedBy>
  <dcterms:modified xsi:type="dcterms:W3CDTF">2010-01-21T02:41:00Z</dcterms:modified>
  <cp:revision>4</cp:revision>
  <dc:subject/>
  <dc:title/>
</cp:coreProperties>
</file>